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1A0" w:rsidRPr="004A7D10" w:rsidRDefault="00853F5E" w:rsidP="00C901A0">
      <w:pPr>
        <w:jc w:val="center"/>
      </w:pPr>
      <w:bookmarkStart w:id="0" w:name="_GoBack"/>
      <w:r>
        <w:rPr>
          <w:rFonts w:ascii="Times New Roman" w:eastAsia="Times New Roman Uni" w:hAnsi="Times New Roman" w:cs="Times New Roman"/>
          <w:b/>
          <w:sz w:val="24"/>
        </w:rPr>
        <w:t>S6</w:t>
      </w:r>
      <w:r w:rsidR="00C901A0" w:rsidRPr="000922DF">
        <w:rPr>
          <w:rFonts w:ascii="Times New Roman" w:eastAsia="Times New Roman Uni" w:hAnsi="Times New Roman" w:cs="Times New Roman"/>
          <w:b/>
          <w:sz w:val="24"/>
        </w:rPr>
        <w:t xml:space="preserve"> Table</w:t>
      </w:r>
      <w:r w:rsidR="00C901A0">
        <w:rPr>
          <w:rFonts w:ascii="Times New Roman" w:eastAsia="Times New Roman Uni" w:hAnsi="Times New Roman" w:cs="Times New Roman"/>
          <w:b/>
          <w:sz w:val="24"/>
        </w:rPr>
        <w:t xml:space="preserve"> </w:t>
      </w:r>
      <w:r w:rsidR="0043421A" w:rsidRPr="0043421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ime trends in stillbirth rate and the perinatal, early neonatal and neonatal m</w:t>
      </w:r>
      <w:r w:rsidR="0043421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ortality rates in Chinese twins</w:t>
      </w:r>
      <w:r w:rsidR="00C901A0" w:rsidRPr="00C901A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60"/>
        <w:gridCol w:w="1259"/>
        <w:gridCol w:w="1134"/>
        <w:gridCol w:w="992"/>
        <w:gridCol w:w="1134"/>
        <w:gridCol w:w="1276"/>
        <w:gridCol w:w="1276"/>
        <w:gridCol w:w="1275"/>
        <w:gridCol w:w="1276"/>
        <w:gridCol w:w="1134"/>
        <w:gridCol w:w="1149"/>
      </w:tblGrid>
      <w:tr w:rsidR="00D316F0" w:rsidRPr="004A7D10" w:rsidTr="00731270">
        <w:trPr>
          <w:trHeight w:val="2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bookmarkEnd w:id="0"/>
          <w:p w:rsidR="00D316F0" w:rsidRPr="004A7D10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16F0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16F0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16F0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16F0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16F0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western</w:t>
            </w:r>
          </w:p>
        </w:tc>
      </w:tr>
      <w:tr w:rsidR="00D316F0" w:rsidRPr="004A7D10" w:rsidTr="00731270">
        <w:trPr>
          <w:trHeight w:val="20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6F0" w:rsidRPr="004A7D10" w:rsidRDefault="00D316F0" w:rsidP="00C2126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316F0" w:rsidRPr="000B058E" w:rsidRDefault="00D316F0" w:rsidP="00C2126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865BAB" w:rsidRDefault="00865BAB" w:rsidP="00865BA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tillbirth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65BAB" w:rsidRPr="000C5374" w:rsidRDefault="00865BAB" w:rsidP="00865BAB"/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5BAB" w:rsidRPr="000C5374" w:rsidRDefault="00865BAB" w:rsidP="00865BAB"/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65BAB" w:rsidRPr="000C5374" w:rsidRDefault="00865BAB" w:rsidP="00865BAB"/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5BAB" w:rsidRPr="000C5374" w:rsidRDefault="00865BAB" w:rsidP="00865BAB"/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65BAB" w:rsidRPr="000C5374" w:rsidRDefault="00865BAB" w:rsidP="00865BAB"/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5BAB" w:rsidRPr="000C5374" w:rsidRDefault="00865BAB" w:rsidP="00865BAB"/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5BAB" w:rsidRPr="000C5374" w:rsidRDefault="00865BAB" w:rsidP="00865BAB"/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5BAB" w:rsidRPr="000C5374" w:rsidRDefault="00865BAB" w:rsidP="00865BAB"/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5BAB" w:rsidRPr="000C5374" w:rsidRDefault="00865BAB" w:rsidP="00865BAB"/>
        </w:tc>
        <w:tc>
          <w:tcPr>
            <w:tcW w:w="114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65BAB" w:rsidRPr="000C5374" w:rsidRDefault="00865BAB" w:rsidP="00865BAB"/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6.6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.5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0.3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.1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6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6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2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0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65BAB" w:rsidRPr="004A7D10" w:rsidRDefault="00865BAB" w:rsidP="00865BA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6B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natal mortality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5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9.5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3.8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8.8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9.6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.3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.9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.6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.2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6B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y neonatal death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8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.3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.5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.5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.7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3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.4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2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56B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natal mortality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.7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.5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.4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8.1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.6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.1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65BAB" w:rsidRPr="004A7D10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49" w:type="dxa"/>
            <w:tcBorders>
              <w:top w:val="nil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.3</w:t>
            </w:r>
          </w:p>
        </w:tc>
      </w:tr>
      <w:tr w:rsidR="00865BAB" w:rsidRPr="004A7D10" w:rsidTr="00F76649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5BAB" w:rsidRDefault="00865BAB" w:rsidP="00865BA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14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65BAB" w:rsidRPr="00865BAB" w:rsidRDefault="00865BAB" w:rsidP="00865B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65BA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.2</w:t>
            </w:r>
          </w:p>
        </w:tc>
      </w:tr>
    </w:tbl>
    <w:p w:rsidR="00C21264" w:rsidRDefault="00C21264"/>
    <w:p w:rsidR="00C21264" w:rsidRDefault="00C21264"/>
    <w:p w:rsidR="00C21264" w:rsidRDefault="00C21264"/>
    <w:sectPr w:rsidR="00C21264" w:rsidSect="00C901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C92" w:rsidRDefault="00BC2C92" w:rsidP="00731270">
      <w:r>
        <w:separator/>
      </w:r>
    </w:p>
  </w:endnote>
  <w:endnote w:type="continuationSeparator" w:id="0">
    <w:p w:rsidR="00BC2C92" w:rsidRDefault="00BC2C92" w:rsidP="00731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C92" w:rsidRDefault="00BC2C92" w:rsidP="00731270">
      <w:r>
        <w:separator/>
      </w:r>
    </w:p>
  </w:footnote>
  <w:footnote w:type="continuationSeparator" w:id="0">
    <w:p w:rsidR="00BC2C92" w:rsidRDefault="00BC2C92" w:rsidP="00731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1A0"/>
    <w:rsid w:val="00272112"/>
    <w:rsid w:val="00316705"/>
    <w:rsid w:val="003D03B8"/>
    <w:rsid w:val="0043421A"/>
    <w:rsid w:val="00650438"/>
    <w:rsid w:val="00731270"/>
    <w:rsid w:val="00853F5E"/>
    <w:rsid w:val="00865BAB"/>
    <w:rsid w:val="008B5FA8"/>
    <w:rsid w:val="008C06B6"/>
    <w:rsid w:val="009D59B5"/>
    <w:rsid w:val="00AE0D1A"/>
    <w:rsid w:val="00BC2C92"/>
    <w:rsid w:val="00C21264"/>
    <w:rsid w:val="00C901A0"/>
    <w:rsid w:val="00D316F0"/>
    <w:rsid w:val="00E9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C18E4A-3C26-477E-A8F9-C96E26A1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1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12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1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1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68</Words>
  <Characters>1529</Characters>
  <Application>Microsoft Office Word</Application>
  <DocSecurity>0</DocSecurity>
  <Lines>12</Lines>
  <Paragraphs>3</Paragraphs>
  <ScaleCrop>false</ScaleCrop>
  <Company>mchscn</Company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8-12-11T07:18:00Z</dcterms:created>
  <dcterms:modified xsi:type="dcterms:W3CDTF">2018-12-13T05:53:00Z</dcterms:modified>
</cp:coreProperties>
</file>